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B870" w14:textId="77777777" w:rsidR="00C47D81" w:rsidRDefault="00C47D81" w:rsidP="00C47D8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7968734"/>
      <w:bookmarkStart w:id="1" w:name="_Hlk76725972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Wearables for Running Gait Analysis: A Systematic Review</w:t>
      </w:r>
    </w:p>
    <w:bookmarkEnd w:id="1"/>
    <w:p w14:paraId="21736027" w14:textId="5F32659B" w:rsidR="00C47D81" w:rsidRDefault="00C47D81" w:rsidP="00C47D8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chel Ma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am</w:t>
      </w:r>
      <w:r w:rsidR="00FE05F5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 Pear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illian Bar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Fraser Yo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Oisin Lenn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lan Godfr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&amp; Samuel Stua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623C8C3C" w14:textId="77777777" w:rsidR="00C47D81" w:rsidRDefault="00C47D81" w:rsidP="00C47D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Department of Sport, Exercise and Rehabilitation, Northumbria University, UK. </w:t>
      </w:r>
    </w:p>
    <w:p w14:paraId="47DCD25B" w14:textId="77777777" w:rsidR="00C47D81" w:rsidRDefault="00C47D81" w:rsidP="00C47D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DANU Sports Ltd., Ireland </w:t>
      </w:r>
    </w:p>
    <w:p w14:paraId="7D7ED0DC" w14:textId="77777777" w:rsidR="00C47D81" w:rsidRDefault="00C47D81" w:rsidP="00C47D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Department of Computer and Information Sciences, Northumbria University, UK</w:t>
      </w:r>
    </w:p>
    <w:p w14:paraId="051F8608" w14:textId="77777777" w:rsidR="00C47D81" w:rsidRDefault="00C47D81" w:rsidP="00C47D8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rthumbria Healthcare NHS foundation trust, UK </w:t>
      </w:r>
    </w:p>
    <w:p w14:paraId="256588FF" w14:textId="77777777" w:rsidR="00C47D81" w:rsidRDefault="00C47D81" w:rsidP="00C47D81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*Corresponding Author: </w:t>
      </w:r>
      <w:hyperlink r:id="rId7" w:history="1">
        <w:r>
          <w:rPr>
            <w:rStyle w:val="Hyperlink"/>
            <w:rFonts w:ascii="Times New Roman" w:hAnsi="Times New Roman" w:cs="Times New Roman"/>
            <w:i/>
            <w:iCs/>
            <w:sz w:val="20"/>
            <w:szCs w:val="20"/>
          </w:rPr>
          <w:t>sam.stuart@northumbria.ac.uk</w:t>
        </w:r>
      </w:hyperlink>
    </w:p>
    <w:p w14:paraId="07266796" w14:textId="77777777" w:rsidR="00C47D81" w:rsidRDefault="00C47D81" w:rsidP="0023030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</w:p>
    <w:p w14:paraId="4A29A1A0" w14:textId="35D20852" w:rsidR="0023030B" w:rsidRPr="00855205" w:rsidRDefault="0023030B" w:rsidP="0023030B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bookmarkStart w:id="2" w:name="_Hlk106027232"/>
      <w:r w:rsidRPr="0004465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Supplementary Table </w:t>
      </w:r>
      <w:r w:rsidR="00686F67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1</w:t>
      </w:r>
      <w:r w:rsidRPr="0085520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93868">
        <w:rPr>
          <w:rFonts w:ascii="Times New Roman" w:hAnsi="Times New Roman" w:cs="Times New Roman"/>
          <w:i w:val="0"/>
          <w:iCs w:val="0"/>
          <w:color w:val="000000" w:themeColor="text1"/>
        </w:rPr>
        <w:t>Reasons for why papers were excluded from the review</w:t>
      </w:r>
    </w:p>
    <w:tbl>
      <w:tblPr>
        <w:tblStyle w:val="PlainTable2"/>
        <w:tblW w:w="0" w:type="auto"/>
        <w:tblLook w:val="04A0" w:firstRow="1" w:lastRow="0" w:firstColumn="1" w:lastColumn="0" w:noHBand="0" w:noVBand="1"/>
        <w:tblDescription w:val="* denotes that the reference was additionally sourced"/>
      </w:tblPr>
      <w:tblGrid>
        <w:gridCol w:w="5258"/>
        <w:gridCol w:w="3768"/>
      </w:tblGrid>
      <w:tr w:rsidR="00936148" w:rsidRPr="00A55B72" w14:paraId="5C63C5C8" w14:textId="77777777" w:rsidTr="005A7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bookmarkEnd w:id="2"/>
          <w:p w14:paraId="550CB69F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>Exclusion Reason:</w:t>
            </w:r>
          </w:p>
        </w:tc>
        <w:tc>
          <w:tcPr>
            <w:tcW w:w="3768" w:type="dxa"/>
          </w:tcPr>
          <w:p w14:paraId="63C6CAED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936148" w:rsidRPr="00A55B72" w14:paraId="0623EB2F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7AA761C5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es not use wearable technology to assess running gait</w:t>
            </w:r>
          </w:p>
        </w:tc>
        <w:tc>
          <w:tcPr>
            <w:tcW w:w="3768" w:type="dxa"/>
          </w:tcPr>
          <w:p w14:paraId="025EB3CA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ZHNvbjwvQXV0aG9yPjxZZWFyPjIwMTk8L1llYXI+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ZHNvbjwvQXV0aG9yPjxZZWFyPjIwMTk8L1llYXI+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01, 202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ss&lt;/Author&gt;&lt;Year&gt;2013&lt;/Year&gt;&lt;RecNum&gt;17540&lt;/RecNum&gt;&lt;DisplayText&gt;[203]&lt;/DisplayText&gt;&lt;record&gt;&lt;rec-number&gt;17540&lt;/rec-number&gt;&lt;foreign-keys&gt;&lt;key app="EN" db-id="ewet0t25qsternesprvpedevttrzr5stp50t" timestamp="1654627311" guid="f2687394-22b0-4751-b272-0a25dd8d9acc"&gt;17540&lt;/key&gt;&lt;/foreign-keys&gt;&lt;ref-type name="Journal Article"&gt;17&lt;/ref-type&gt;&lt;contributors&gt;&lt;authors&gt;&lt;author&gt;Goss, D. L.&lt;/author&gt;&lt;author&gt;Gross, M. T.&lt;/author&gt;&lt;/authors&gt;&lt;/contributors&gt;&lt;auth-address&gt;US Army-Baylor University Doctoral Program in Physical Therapy, Fort Sam Houston, TX.&lt;/auth-address&gt;&lt;titles&gt;&lt;title&gt;A comparison of negative joint work and vertical ground reaction force loading rates in Chi runners and rearfoot-striking runners&lt;/title&gt;&lt;secondary-title&gt;J Orthop Sports Phys Ther&lt;/secondary-title&gt;&lt;/titles&gt;&lt;periodical&gt;&lt;full-title&gt;J Orthop Sports Phys Ther&lt;/full-title&gt;&lt;/periodical&gt;&lt;pages&gt;685-92&lt;/pages&gt;&lt;volume&gt;43&lt;/volume&gt;&lt;number&gt;10&lt;/number&gt;&lt;edition&gt;2013/11/22&lt;/edition&gt;&lt;keywords&gt;&lt;keyword&gt;Adult&lt;/keyword&gt;&lt;keyword&gt;Ankle Joint/*physiology&lt;/keyword&gt;&lt;keyword&gt;Biomechanical Phenomena&lt;/keyword&gt;&lt;keyword&gt;Female&lt;/keyword&gt;&lt;keyword&gt;Humans&lt;/keyword&gt;&lt;keyword&gt;Knee Joint/*physiology&lt;/keyword&gt;&lt;keyword&gt;Male&lt;/keyword&gt;&lt;keyword&gt;Middle Aged&lt;/keyword&gt;&lt;keyword&gt;Running/*physiology&lt;/keyword&gt;&lt;keyword&gt;Weight-Bearing&lt;/keyword&gt;&lt;keyword&gt;Young Adult&lt;/keyword&gt;&lt;/keywords&gt;&lt;dates&gt;&lt;year&gt;2013&lt;/year&gt;&lt;pub-dates&gt;&lt;date&gt;Oct&lt;/date&gt;&lt;/pub-dates&gt;&lt;/dates&gt;&lt;isbn&gt;0190-6011&lt;/isbn&gt;&lt;accession-num&gt;24256170&lt;/accession-num&gt;&lt;urls&gt;&lt;/urls&gt;&lt;electronic-resource-num&gt;10.2519/jospt.2013.4542&lt;/electronic-resource-num&gt;&lt;remote-database-provider&gt;NLM&lt;/remote-database-provider&gt;&lt;language&gt;eng&lt;/language&gt;&lt;/record&gt;&lt;/Cite&gt;&lt;/EndNote&gt;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03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pamV2aWNoPC9BdXRob3I+PFllYXI+MjAxOTwvWWVh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pamV2aWNoPC9BdXRob3I+PFllYXI+MjAxOTwvWWVh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04-208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3C44BF42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2B02104B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vement classification</w:t>
            </w:r>
          </w:p>
        </w:tc>
        <w:tc>
          <w:tcPr>
            <w:tcW w:w="3768" w:type="dxa"/>
          </w:tcPr>
          <w:p w14:paraId="0937C9C8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TU4NDg8L1JlY051bT48RGlzcGxheVRleHQ+WzIwOSwgMjEwXTwvRGlzcGxheVRleHQ+PHJl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TU4NDg8L1JlY051bT48RGlzcGxheVRleHQ+WzIwOSwgMjEwXTwvRGlzcGxheVRleHQ+PHJl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09, 210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729FBF6B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346A0EA6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it retraining</w:t>
            </w:r>
          </w:p>
        </w:tc>
        <w:tc>
          <w:tcPr>
            <w:tcW w:w="3768" w:type="dxa"/>
          </w:tcPr>
          <w:p w14:paraId="63C0B2FF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FtczwvQXV0aG9yPjxZZWFyPjIwMTg8L1llYXI+PFJl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FtczwvQXV0aG9yPjxZZWFyPjIwMTg8L1llYXI+PFJl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11-213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1bmc8L0F1dGhvcj48WWVhcj4yMDE3PC9ZZWFyPjxS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1bmc8L0F1dGhvcj48WWVhcj4yMDE3PC9ZZWFyPjxS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14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1bmc8L0F1dGhvcj48WWVhcj4yMDE4PC9ZZWFyPjxS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1bmc8L0F1dGhvcj48WWVhcj4yMDE4PC9ZZWFyPjxS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15-221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xsZXI8L0F1dGhvcj48WWVhcj4yMDE5PC9ZZWFyPjxS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xsZXI8L0F1dGhvcj48WWVhcj4yMDE5PC9ZZWFyPjxS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22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50ejwvQXV0aG9yPjxZZWFyPjIwMTg8L1llYXI+PFJl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50ejwvQXV0aG9yPjxZZWFyPjIwMTg8L1llYXI+PFJl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23-233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2135DD71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757F6374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ered weight conditions</w:t>
            </w:r>
          </w:p>
        </w:tc>
        <w:tc>
          <w:tcPr>
            <w:tcW w:w="3768" w:type="dxa"/>
          </w:tcPr>
          <w:p w14:paraId="33175573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hZGFtPC9BdXRob3I+PFllYXI+MjAyMDwvWWVhcj48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NhZGFtPC9BdXRob3I+PFllYXI+MjAyMDwvWWVhcj48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34-238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7CF7388E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2A7D0887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nge of direction</w:t>
            </w:r>
          </w:p>
        </w:tc>
        <w:tc>
          <w:tcPr>
            <w:tcW w:w="3768" w:type="dxa"/>
          </w:tcPr>
          <w:p w14:paraId="19BCD9AB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ndersitz&lt;/Author&gt;&lt;Year&gt;2013&lt;/Year&gt;&lt;RecNum&gt;14311&lt;/RecNum&gt;&lt;DisplayText&gt;[239]&lt;/DisplayText&gt;&lt;record&gt;&lt;rec-number&gt;14311&lt;/rec-number&gt;&lt;foreign-keys&gt;&lt;key app="EN" db-id="ewet0t25qsternesprvpedevttrzr5stp50t" timestamp="1654627057" guid="afc07582-ca66-4df9-958e-25d4bf0f087c"&gt;14311&lt;/key&gt;&lt;/foreign-keys&gt;&lt;ref-type name="Journal Article"&gt;17&lt;/ref-type&gt;&lt;contributors&gt;&lt;authors&gt;&lt;author&gt;Wundersitz, D. W.&lt;/author&gt;&lt;author&gt;Netto, K. J.&lt;/author&gt;&lt;author&gt;Aisbett, B.&lt;/author&gt;&lt;author&gt;Gastin, P. B.&lt;/author&gt;&lt;/authors&gt;&lt;/contributors&gt;&lt;auth-address&gt;Centre for Exercise and Sports Science, School of Exercise and Nutrition Sciences, Deakin University, Melbourne, Australia. dwunder@deakin.edu.au&amp;#xD;Centre for Exercise and Sports Science, School of Exercise and Nutrition Sciences, Deakin University, Melbourne, Australia.&lt;/auth-address&gt;&lt;titles&gt;&lt;title&gt;Validity of an upper-body-mounted accelerometer to measure peak vertical and resultant force during running and change-of-direction tasks&lt;/title&gt;&lt;secondary-title&gt;Sports Biomech&lt;/secondary-title&gt;&lt;/titles&gt;&lt;periodical&gt;&lt;full-title&gt;Sports Biomech&lt;/full-title&gt;&lt;/periodical&gt;&lt;pages&gt;403-12&lt;/pages&gt;&lt;volume&gt;12&lt;/volume&gt;&lt;number&gt;4&lt;/number&gt;&lt;edition&gt;2014/01/29&lt;/edition&gt;&lt;keywords&gt;&lt;keyword&gt;Accelerometry/*instrumentation&lt;/keyword&gt;&lt;keyword&gt;Female&lt;/keyword&gt;&lt;keyword&gt;Humans&lt;/keyword&gt;&lt;keyword&gt;Male&lt;/keyword&gt;&lt;keyword&gt;Running/*physiology&lt;/keyword&gt;&lt;keyword&gt;Upper Extremity&lt;/keyword&gt;&lt;keyword&gt;Young Adult&lt;/keyword&gt;&lt;/keywords&gt;&lt;dates&gt;&lt;year&gt;2013&lt;/year&gt;&lt;pub-dates&gt;&lt;date&gt;Nov&lt;/date&gt;&lt;/pub-dates&gt;&lt;/dates&gt;&lt;isbn&gt;1476-3141 (Print)&amp;#xD;1476-3141&lt;/isbn&gt;&lt;accession-num&gt;24466652&lt;/accession-num&gt;&lt;urls&gt;&lt;/urls&gt;&lt;electronic-resource-num&gt;10.1080/14763141.2013.811284&lt;/electronic-resource-num&gt;&lt;remote-database-provider&gt;NLM&lt;/remote-database-provider&gt;&lt;language&gt;eng&lt;/language&gt;&lt;/record&gt;&lt;/Cite&gt;&lt;/EndNote&gt;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39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3F5529A6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33418BB5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ti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>mation of physiological parameters</w:t>
            </w:r>
          </w:p>
        </w:tc>
        <w:tc>
          <w:tcPr>
            <w:tcW w:w="3768" w:type="dxa"/>
          </w:tcPr>
          <w:p w14:paraId="74997CC9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wbWFuPC9BdXRob3I+PFllYXI+MjAxMjwvWWVhcj48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wbWFuPC9BdXRob3I+PFllYXI+MjAxMjwvWWVhcj48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40-247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7FE0DB3C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412B9E3F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unning power/stability/economy</w:t>
            </w:r>
          </w:p>
        </w:tc>
        <w:tc>
          <w:tcPr>
            <w:tcW w:w="3768" w:type="dxa"/>
          </w:tcPr>
          <w:p w14:paraId="4162A1AA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WJyeTwvQXV0aG9yPjxZZWFyPjIwMTg8L1llYXI+PFJl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WJyeTwvQXV0aG9yPjxZZWFyPjIwMTg8L1llYXI+PFJl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185, 248-254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66F85374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70477CE3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bial shock/impact absorption/vibration/stiffness</w:t>
            </w:r>
          </w:p>
        </w:tc>
        <w:tc>
          <w:tcPr>
            <w:tcW w:w="3768" w:type="dxa"/>
          </w:tcPr>
          <w:p w14:paraId="018F067B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ja2FoPC9BdXRob3I+PFllYXI+MjAxMzwvWWVhcj48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Fja2FoPC9BdXRob3I+PFllYXI+MjAxMzwvWWVhcj48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178, 255-264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mbach&lt;/Author&gt;&lt;Year&gt;2020&lt;/Year&gt;&lt;RecNum&gt;17543&lt;/RecNum&gt;&lt;DisplayText&gt;[265]&lt;/DisplayText&gt;&lt;record&gt;&lt;rec-number&gt;17543&lt;/rec-number&gt;&lt;foreign-keys&gt;&lt;key app="EN" db-id="ewet0t25qsternesprvpedevttrzr5stp50t" timestamp="1654627311" guid="80ca7976-e8c7-4598-b747-b3bb9bb05856"&gt;17543&lt;/key&gt;&lt;/foreign-keys&gt;&lt;ref-type name="Journal Article"&gt;17&lt;/ref-type&gt;&lt;contributors&gt;&lt;authors&gt;&lt;author&gt;Imbach, Frank&lt;/author&gt;&lt;author&gt;Candau, Robin&lt;/author&gt;&lt;author&gt;Chailan, Romain&lt;/author&gt;&lt;author&gt;Perrey, Stephane&lt;/author&gt;&lt;/authors&gt;&lt;/contributors&gt;&lt;titles&gt;&lt;title&gt;Validity of the Stryd Power Meter in Measuring Running Parameters at Submaximal Speeds&lt;/title&gt;&lt;secondary-title&gt;Sports&lt;/secondary-title&gt;&lt;/titles&gt;&lt;periodical&gt;&lt;full-title&gt;Sports&lt;/full-title&gt;&lt;/periodical&gt;&lt;pages&gt;103&lt;/pages&gt;&lt;volume&gt;8&lt;/volume&gt;&lt;number&gt;7&lt;/number&gt;&lt;dates&gt;&lt;year&gt;2020&lt;/year&gt;&lt;/dates&gt;&lt;isbn&gt;2075-4663&lt;/isbn&gt;&lt;accession-num&gt;doi:10.3390/sports8070103&lt;/accession-num&gt;&lt;urls&gt;&lt;related-urls&gt;&lt;url&gt;https://www.mdpi.com/2075-4663/8/7/103&lt;/url&gt;&lt;/related-urls&gt;&lt;/urls&gt;&lt;/record&gt;&lt;/Cite&gt;&lt;/EndNote&gt;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65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huc29uPC9BdXRob3I+PFllYXI+MjAyMDwvWWVhcj48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huc29uPC9BdXRob3I+PFllYXI+MjAyMDwvWWVhcj48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66-278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68476989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5FA680E0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it variability/regularity</w:t>
            </w:r>
          </w:p>
        </w:tc>
        <w:tc>
          <w:tcPr>
            <w:tcW w:w="3768" w:type="dxa"/>
          </w:tcPr>
          <w:p w14:paraId="11AB00B9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yPC9BdXRob3I+PFllYXI+MjAxNzwvWWVhcj48UmVj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yPC9BdXRob3I+PFllYXI+MjAxNzwvWWVhcj48UmVj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195, 279-282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6A32EA80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16A88CAE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ad</w:t>
            </w:r>
          </w:p>
        </w:tc>
        <w:tc>
          <w:tcPr>
            <w:tcW w:w="3768" w:type="dxa"/>
          </w:tcPr>
          <w:p w14:paraId="5B29B5DE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VuaGVhZDwvQXV0aG9yPjxZZWFyPjIwMTc8L1llYXI+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VuaGVhZDwvQXV0aG9yPjxZZWFyPjIwMTc8L1llYXI+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83-286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1C9E4EDA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3E5B1D12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unk sway</w:t>
            </w:r>
          </w:p>
        </w:tc>
        <w:tc>
          <w:tcPr>
            <w:tcW w:w="3768" w:type="dxa"/>
          </w:tcPr>
          <w:p w14:paraId="48771CF2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tQnlybmU8L0F1dGhvcj48WWVhcj4yMDIwPC9Z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tQnlybmU8L0F1dGhvcj48WWVhcj4yMDIwPC9Z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87-289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453BC229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0043B9FF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focused on running gait measures</w:t>
            </w:r>
          </w:p>
        </w:tc>
        <w:tc>
          <w:tcPr>
            <w:tcW w:w="3768" w:type="dxa"/>
          </w:tcPr>
          <w:p w14:paraId="414312F9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5nPC9BdXRob3I+PFllYXI+MjAyMTwvWWVhcj48UmVj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25nPC9BdXRob3I+PFllYXI+MjAyMTwvWWVhcj48UmVj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290-293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16CC819B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20946FBF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gorithm development/machi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>ne learning/statistical modelling</w:t>
            </w:r>
          </w:p>
        </w:tc>
        <w:tc>
          <w:tcPr>
            <w:tcW w:w="3768" w:type="dxa"/>
          </w:tcPr>
          <w:p w14:paraId="798FA57C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aW5pbmcgd2VhcmFibGUgc2Vuc29yIHNpZ25hbHMsIG1hY2hpbmUgbGVhcm5pbmcgYW5kIGJpb21l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GFtZWQ8L0F1dGhvcj48WWVhcj4yMDE4PC9ZZWFyPjxS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aW5pbmcgd2VhcmFibGUgc2Vuc29yIHNpZ25hbHMsIG1hY2hpbmUgbGVhcm5pbmcgYW5kIGJpb21l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100, 294-337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5998D82B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3E94DF04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rol entropy</w:t>
            </w:r>
          </w:p>
        </w:tc>
        <w:tc>
          <w:tcPr>
            <w:tcW w:w="3768" w:type="dxa"/>
          </w:tcPr>
          <w:p w14:paraId="703C6FC5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W5pY2tlPC9BdXRob3I+PFllYXI+MjAxODwvWWVhcj48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W5pY2tlPC9BdXRob3I+PFllYXI+MjAxODwvWWVhcj48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38, 339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39C647B8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57A9D059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cus on raw signals</w:t>
            </w:r>
          </w:p>
        </w:tc>
        <w:tc>
          <w:tcPr>
            <w:tcW w:w="3768" w:type="dxa"/>
          </w:tcPr>
          <w:p w14:paraId="28AAC14C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sYSBGdWVudGU8L0F1dGhvcj48WWVhcj4yMDE5PC9Z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sYSBGdWVudGU8L0F1dGhvcj48WWVhcj4yMDE5PC9Z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40-343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25F98528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06BA1FC9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unication/brief report/technical note/letter</w:t>
            </w:r>
          </w:p>
        </w:tc>
        <w:tc>
          <w:tcPr>
            <w:tcW w:w="3768" w:type="dxa"/>
          </w:tcPr>
          <w:p w14:paraId="2D620F81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11c3NlbjwvQXV0aG9yPjxZZWFyPjIwMTk8L1llYXI+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11c3NlbjwvQXV0aG9yPjxZZWFyPjIwMTk8L1llYXI+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44-355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692AA6DC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70761955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se study</w:t>
            </w:r>
          </w:p>
        </w:tc>
        <w:tc>
          <w:tcPr>
            <w:tcW w:w="3768" w:type="dxa"/>
          </w:tcPr>
          <w:p w14:paraId="7DB6CEDB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A8L1llYXI+PFJlY051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A8L1llYXI+PFJlY051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56-362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677E81DD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24503724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/unclear protocol</w:t>
            </w:r>
          </w:p>
        </w:tc>
        <w:tc>
          <w:tcPr>
            <w:tcW w:w="3768" w:type="dxa"/>
          </w:tcPr>
          <w:p w14:paraId="3460252A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5PC9ZZWFyPjxSZWNO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5PC9ZZWFyPjxSZWNO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63-366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29081B6B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7B48F1AB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clusion of &lt; 18-year-olds</w:t>
            </w:r>
          </w:p>
        </w:tc>
        <w:tc>
          <w:tcPr>
            <w:tcW w:w="3768" w:type="dxa"/>
          </w:tcPr>
          <w:p w14:paraId="386C2D06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mitage&lt;/Author&gt;&lt;Year&gt;2021&lt;/Year&gt;&lt;RecNum&gt;17537&lt;/RecNum&gt;&lt;DisplayText&gt;[367]&lt;/DisplayText&gt;&lt;record&gt;&lt;rec-number&gt;17537&lt;/rec-number&gt;&lt;foreign-keys&gt;&lt;key app="EN" db-id="ewet0t25qsternesprvpedevttrzr5stp50t" timestamp="1654627311" guid="239a2d37-bc11-4a8c-967b-c7c1f242797a"&gt;17537&lt;/key&gt;&lt;/foreign-keys&gt;&lt;ref-type name="Journal Article"&gt;17&lt;/ref-type&gt;&lt;contributors&gt;&lt;authors&gt;&lt;author&gt;Armitage, Mark&lt;/author&gt;&lt;author&gt;Beato, Marco&lt;/author&gt;&lt;author&gt;McErlain-Naylor, Stuart A.&lt;/author&gt;&lt;/authors&gt;&lt;/contributors&gt;&lt;titles&gt;&lt;title&gt;Inter-unit reliability of IMU Step metrics using IMeasureU Blue Trident inertial measurement units for running-based team sport tasks&lt;/title&gt;&lt;secondary-title&gt;Journal of Sports Sciences&lt;/secondary-title&gt;&lt;/titles&gt;&lt;periodical&gt;&lt;full-title&gt;Journal of Sports Sciences&lt;/full-title&gt;&lt;/periodical&gt;&lt;pages&gt;1512-1518&lt;/pages&gt;&lt;volume&gt;39&lt;/volume&gt;&lt;number&gt;13&lt;/number&gt;&lt;dates&gt;&lt;year&gt;2021&lt;/year&gt;&lt;pub-dates&gt;&lt;date&gt;2021/07/03&lt;/date&gt;&lt;/pub-dates&gt;&lt;/dates&gt;&lt;publisher&gt;Routledge&lt;/publisher&gt;&lt;isbn&gt;0264-0414&lt;/isbn&gt;&lt;urls&gt;&lt;related-urls&gt;&lt;url&gt;https://doi.org/10.1080/02640414.2021.1882726&lt;/url&gt;&lt;/related-urls&gt;&lt;/urls&gt;&lt;electronic-resource-num&gt;10.1080/02640414.2021.1882726&lt;/electronic-resource-num&gt;&lt;/record&gt;&lt;/Cite&gt;&lt;/EndNote&gt;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67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hcGlldHJvPC9BdXRob3I+PFllYXI+MjAyMDwvWWVh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xhcGlldHJvPC9BdXRob3I+PFllYXI+MjAyMDwvWWVh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68-373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3B8AA730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3710A25A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per not written in English</w:t>
            </w:r>
          </w:p>
        </w:tc>
        <w:tc>
          <w:tcPr>
            <w:tcW w:w="3768" w:type="dxa"/>
          </w:tcPr>
          <w:p w14:paraId="14311F4E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dovtseff&lt;/Author&gt;&lt;Year&gt;2019&lt;/Year&gt;&lt;RecNum&gt;15000&lt;/RecNum&gt;&lt;DisplayText&gt;[374]&lt;/DisplayText&gt;&lt;record&gt;&lt;rec-number&gt;15000&lt;/rec-number&gt;&lt;foreign-keys&gt;&lt;key app="EN" db-id="ewet0t25qsternesprvpedevttrzr5stp50t" timestamp="1654627110" guid="a0a5d355-4319-4024-9d80-fb70b92c6c64"&gt;15000&lt;/key&gt;&lt;/foreign-keys&gt;&lt;ref-type name="Journal Article"&gt;17&lt;/ref-type&gt;&lt;contributors&gt;&lt;authors&gt;&lt;author&gt;Jidovtseff, B.&lt;/author&gt;&lt;author&gt;Rodriguez de la Cruz, C.&lt;/author&gt;&lt;author&gt;Bury, T.&lt;/author&gt;&lt;author&gt;Deflandre, D.&lt;/author&gt;&lt;/authors&gt;&lt;/contributors&gt;&lt;titles&gt;&lt;title&gt;Influence of fatigue on stride biomechanical parameters measured by an accelerometer&lt;/title&gt;&lt;secondary-title&gt;Science and Sports&lt;/secondary-title&gt;&lt;short-title&gt;Influence de la fatigue sur les paramètres biomécaniques de la foulée mesurés par accéléromètrie&lt;/short-title&gt;&lt;/titles&gt;&lt;periodical&gt;&lt;full-title&gt;Science and Sports&lt;/full-title&gt;&lt;/periodical&gt;&lt;pages&gt;e125-e136&lt;/pages&gt;&lt;volume&gt;34&lt;/volume&gt;&lt;number&gt;2&lt;/number&gt;&lt;dates&gt;&lt;year&gt;2019&lt;/year&gt;&lt;/dates&gt;&lt;work-type&gt;Article&lt;/work-type&gt;&lt;urls&gt;&lt;related-urls&gt;&lt;url&gt;https://www.scopus.com/inward/record.uri?eid=2-s2.0-85057430362&amp;amp;doi=10.1016%2fj.scispo.2018.08.007&amp;amp;partnerID=40&amp;amp;md5=c94a164c6ffa36310b78b7ee8a1a397c&lt;/url&gt;&lt;/related-urls&gt;&lt;/urls&gt;&lt;electronic-resource-num&gt;10.1016/j.scispo.2018.08.007&lt;/electronic-resource-num&gt;&lt;remote-database-name&gt;Scopus&lt;/remote-database-name&gt;&lt;/record&gt;&lt;/Cite&gt;&lt;/EndNote&gt;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74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6148" w:rsidRPr="00A55B72" w14:paraId="20228EAE" w14:textId="77777777" w:rsidTr="005A7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8" w:type="dxa"/>
          </w:tcPr>
          <w:p w14:paraId="513CAA96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access to paper</w:t>
            </w:r>
          </w:p>
        </w:tc>
        <w:tc>
          <w:tcPr>
            <w:tcW w:w="3768" w:type="dxa"/>
          </w:tcPr>
          <w:p w14:paraId="1F6927A4" w14:textId="77777777" w:rsidR="00936148" w:rsidRPr="00A55B72" w:rsidRDefault="00936148" w:rsidP="005A759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en&lt;/Author&gt;&lt;Year&gt;2017&lt;/Year&gt;&lt;RecNum&gt;17535&lt;/RecNum&gt;&lt;DisplayText&gt;[375]&lt;/DisplayText&gt;&lt;record&gt;&lt;rec-number&gt;17535&lt;/rec-number&gt;&lt;foreign-keys&gt;&lt;key app="EN" db-id="ewet0t25qsternesprvpedevttrzr5stp50t" timestamp="1654627311" guid="0265dfc2-ebcf-411d-bf56-3834294c1472"&gt;17535&lt;/key&gt;&lt;/foreign-keys&gt;&lt;ref-type name="Conference Proceedings"&gt;10&lt;/ref-type&gt;&lt;contributors&gt;&lt;authors&gt;&lt;author&gt;Andersen, C.&lt;/author&gt;&lt;author&gt;Nielsen, M.&lt;/author&gt;&lt;/authors&gt;&lt;/contributors&gt;&lt;titles&gt;&lt;title&gt;Reliability and Validity of Garmin Forerunner 735XT for Measuring Running Dynamics In-field&lt;/title&gt;&lt;/titles&gt;&lt;dates&gt;&lt;year&gt;2017&lt;/year&gt;&lt;/dates&gt;&lt;urls&gt;&lt;/urls&gt;&lt;/record&gt;&lt;/Cite&gt;&lt;/EndNote&gt;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75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ZsYW5kcmU8L0F1dGhvcj48WWVhcj4yMDE4PC9ZZWFy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ZsYW5kcmU8L0F1dGhvcj48WWVhcj4yMDE4PC9ZZWFy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</w:fldData>
              </w:fldCha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5B72">
              <w:rPr>
                <w:rFonts w:ascii="Times New Roman" w:hAnsi="Times New Roman" w:cs="Times New Roman"/>
                <w:noProof/>
                <w:sz w:val="20"/>
                <w:szCs w:val="20"/>
              </w:rPr>
              <w:t>[376, 377]</w:t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B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36148" w:rsidRPr="005A759C" w14:paraId="6A987219" w14:textId="77777777" w:rsidTr="005A7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2"/>
          </w:tcPr>
          <w:p w14:paraId="68C8635A" w14:textId="77777777" w:rsidR="00936148" w:rsidRPr="00A55B72" w:rsidRDefault="00936148" w:rsidP="005A7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 </w:t>
            </w:r>
            <w:proofErr w:type="gramStart"/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notes</w:t>
            </w:r>
            <w:proofErr w:type="gramEnd"/>
            <w:r w:rsidRPr="00A55B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hat the reference was additionally sourced</w:t>
            </w:r>
          </w:p>
        </w:tc>
      </w:tr>
    </w:tbl>
    <w:p w14:paraId="34C193F8" w14:textId="0ED465B1" w:rsidR="00D844FA" w:rsidRDefault="00D844FA" w:rsidP="00D844FA"/>
    <w:sectPr w:rsidR="00D844F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ACA34" w14:textId="77777777" w:rsidR="0059270C" w:rsidRDefault="0059270C" w:rsidP="00C47D81">
      <w:pPr>
        <w:spacing w:after="0" w:line="240" w:lineRule="auto"/>
      </w:pPr>
      <w:r>
        <w:separator/>
      </w:r>
    </w:p>
  </w:endnote>
  <w:endnote w:type="continuationSeparator" w:id="0">
    <w:p w14:paraId="06A96F71" w14:textId="77777777" w:rsidR="0059270C" w:rsidRDefault="0059270C" w:rsidP="00C47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944CE" w14:textId="77777777" w:rsidR="0059270C" w:rsidRDefault="0059270C" w:rsidP="00C47D81">
      <w:pPr>
        <w:spacing w:after="0" w:line="240" w:lineRule="auto"/>
      </w:pPr>
      <w:r>
        <w:separator/>
      </w:r>
    </w:p>
  </w:footnote>
  <w:footnote w:type="continuationSeparator" w:id="0">
    <w:p w14:paraId="04FE1EBC" w14:textId="77777777" w:rsidR="0059270C" w:rsidRDefault="0059270C" w:rsidP="00C47D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A5134" w14:textId="54E3C574" w:rsidR="00C47D81" w:rsidRPr="00C47D81" w:rsidRDefault="00C47D81">
    <w:pPr>
      <w:pStyle w:val="Header"/>
      <w:rPr>
        <w:rFonts w:ascii="Times New Roman" w:hAnsi="Times New Roman" w:cs="Times New Roman"/>
      </w:rPr>
    </w:pPr>
    <w:r w:rsidRPr="00C47D81">
      <w:rPr>
        <w:rFonts w:ascii="Times New Roman" w:hAnsi="Times New Roman" w:cs="Times New Roman"/>
      </w:rPr>
      <w:t>Sports Medici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C6835"/>
    <w:multiLevelType w:val="hybridMultilevel"/>
    <w:tmpl w:val="DB2231C6"/>
    <w:lvl w:ilvl="0" w:tplc="F69E9E52">
      <w:start w:val="1"/>
      <w:numFmt w:val="decimal"/>
      <w:lvlText w:val="%1."/>
      <w:lvlJc w:val="left"/>
      <w:pPr>
        <w:ind w:left="360" w:hanging="360"/>
      </w:pPr>
      <w:rPr>
        <w:i/>
        <w:iCs/>
        <w:sz w:val="20"/>
        <w:szCs w:val="2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2011639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30B"/>
    <w:rsid w:val="000866B5"/>
    <w:rsid w:val="00226ECC"/>
    <w:rsid w:val="0023030B"/>
    <w:rsid w:val="0059270C"/>
    <w:rsid w:val="00686F67"/>
    <w:rsid w:val="006C0942"/>
    <w:rsid w:val="007D1D65"/>
    <w:rsid w:val="007F639C"/>
    <w:rsid w:val="008A079D"/>
    <w:rsid w:val="00936148"/>
    <w:rsid w:val="00AD4B77"/>
    <w:rsid w:val="00B2086F"/>
    <w:rsid w:val="00B46946"/>
    <w:rsid w:val="00BE5446"/>
    <w:rsid w:val="00C071EA"/>
    <w:rsid w:val="00C47D81"/>
    <w:rsid w:val="00D46346"/>
    <w:rsid w:val="00D844FA"/>
    <w:rsid w:val="00E87649"/>
    <w:rsid w:val="00EA3B84"/>
    <w:rsid w:val="00ED7263"/>
    <w:rsid w:val="00F30277"/>
    <w:rsid w:val="00FA411D"/>
    <w:rsid w:val="00FE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96B5"/>
  <w15:chartTrackingRefBased/>
  <w15:docId w15:val="{79F94A8A-8152-4C13-8B87-55CF6D787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303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303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uiPriority w:val="99"/>
    <w:semiHidden/>
    <w:unhideWhenUsed/>
    <w:rsid w:val="00C47D8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47D81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7D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D81"/>
  </w:style>
  <w:style w:type="paragraph" w:styleId="Footer">
    <w:name w:val="footer"/>
    <w:basedOn w:val="Normal"/>
    <w:link w:val="FooterChar"/>
    <w:uiPriority w:val="99"/>
    <w:unhideWhenUsed/>
    <w:rsid w:val="00C47D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4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am.stuart@northumbria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0</Words>
  <Characters>895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son</dc:creator>
  <cp:keywords/>
  <dc:description/>
  <cp:lastModifiedBy>rachel.mason</cp:lastModifiedBy>
  <cp:revision>8</cp:revision>
  <cp:lastPrinted>2021-12-07T15:25:00Z</cp:lastPrinted>
  <dcterms:created xsi:type="dcterms:W3CDTF">2022-06-08T21:31:00Z</dcterms:created>
  <dcterms:modified xsi:type="dcterms:W3CDTF">2022-09-18T07:21:00Z</dcterms:modified>
</cp:coreProperties>
</file>